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CC619" w14:textId="77777777" w:rsidR="00E4256B" w:rsidRPr="00682BBE" w:rsidRDefault="00E4256B" w:rsidP="00E4256B">
      <w:pPr>
        <w:spacing w:line="360" w:lineRule="auto"/>
        <w:rPr>
          <w:rStyle w:val="a6"/>
          <w:rFonts w:ascii="Times New Roman" w:hAnsi="Times New Roman" w:cs="Times New Roman"/>
          <w:bCs w:val="0"/>
          <w:sz w:val="22"/>
          <w:shd w:val="clear" w:color="auto" w:fill="FFFFFF"/>
        </w:rPr>
      </w:pPr>
      <w:r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Supplementary 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Ta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ble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1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Ratios with 95% confidence intervals in measures of VFA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and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SFA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at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follow-up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by categories of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neck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circumference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change compared with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neck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 w:rsidRPr="00682BBE"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circumference</w:t>
      </w:r>
      <w:r w:rsidRPr="00682BBE"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maintenance 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after</w:t>
      </w:r>
      <w:r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s</w:t>
      </w:r>
      <w:r w:rsidRPr="005C7038">
        <w:rPr>
          <w:rStyle w:val="a6"/>
          <w:rFonts w:ascii="Times New Roman" w:hAnsi="Times New Roman" w:cs="Times New Roman"/>
          <w:bCs w:val="0"/>
          <w:shd w:val="clear" w:color="auto" w:fill="FFFFFF"/>
        </w:rPr>
        <w:t>tratif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ying</w:t>
      </w:r>
      <w:r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by</w:t>
      </w:r>
      <w:r>
        <w:rPr>
          <w:rStyle w:val="a6"/>
          <w:rFonts w:ascii="Times New Roman" w:hAnsi="Times New Roman" w:cs="Times New Roman"/>
          <w:bCs w:val="0"/>
          <w:shd w:val="clear" w:color="auto" w:fill="FFFFFF"/>
        </w:rPr>
        <w:t xml:space="preserve"> </w:t>
      </w:r>
      <w:r>
        <w:rPr>
          <w:rStyle w:val="a6"/>
          <w:rFonts w:ascii="Times New Roman" w:hAnsi="Times New Roman" w:cs="Times New Roman" w:hint="eastAsia"/>
          <w:bCs w:val="0"/>
          <w:shd w:val="clear" w:color="auto" w:fill="FFFFFF"/>
        </w:rPr>
        <w:t>ag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134"/>
        <w:gridCol w:w="284"/>
        <w:gridCol w:w="2268"/>
        <w:gridCol w:w="283"/>
        <w:gridCol w:w="992"/>
        <w:gridCol w:w="1276"/>
        <w:gridCol w:w="284"/>
        <w:gridCol w:w="992"/>
        <w:gridCol w:w="1701"/>
      </w:tblGrid>
      <w:tr w:rsidR="00E4256B" w:rsidRPr="00127EAC" w14:paraId="2F1D8AC8" w14:textId="77777777" w:rsidTr="00461D5A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8893E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br w:type="page"/>
            </w:r>
          </w:p>
        </w:tc>
        <w:tc>
          <w:tcPr>
            <w:tcW w:w="102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C65F966" w14:textId="77777777" w:rsidR="00E4256B" w:rsidRPr="00127EAC" w:rsidRDefault="00E4256B" w:rsidP="00461D5A">
            <w:pPr>
              <w:spacing w:line="360" w:lineRule="auto"/>
              <w:ind w:firstLineChars="300" w:firstLine="660"/>
              <w:jc w:val="left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97001E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Characteristics</w:t>
            </w:r>
            <w:r w:rsidRPr="0097001E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 xml:space="preserve"> </w:t>
            </w: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N</w:t>
            </w:r>
            <w:r w:rsidRPr="00127EAC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eck circumference change categories</w:t>
            </w:r>
          </w:p>
        </w:tc>
      </w:tr>
      <w:tr w:rsidR="00E4256B" w:rsidRPr="00127EAC" w14:paraId="2E17B04C" w14:textId="77777777" w:rsidTr="00461D5A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61F47F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D7DD0" w14:textId="77777777" w:rsidR="00E4256B" w:rsidRPr="0094572B" w:rsidRDefault="00E4256B" w:rsidP="00461D5A">
            <w:pPr>
              <w:spacing w:line="360" w:lineRule="auto"/>
              <w:jc w:val="center"/>
              <w:rPr>
                <w:rStyle w:val="a6"/>
                <w:rFonts w:ascii="Times New Roman" w:eastAsia="等线" w:hAnsi="Times New Roman" w:cs="Times New Roman"/>
                <w:b w:val="0"/>
                <w:sz w:val="22"/>
                <w:shd w:val="clear" w:color="auto" w:fill="FFFFFF"/>
              </w:rPr>
            </w:pP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＜</w:t>
            </w:r>
            <w:r w:rsidRPr="0094572B">
              <w:rPr>
                <w:rFonts w:ascii="Times New Roman" w:eastAsia="Minion Pro" w:hAnsi="Times New Roman" w:cs="Times New Roman"/>
                <w:sz w:val="22"/>
                <w:lang w:val="en-GB"/>
              </w:rPr>
              <w:t>–</w:t>
            </w: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2.5%</w:t>
            </w:r>
          </w:p>
        </w:tc>
        <w:tc>
          <w:tcPr>
            <w:tcW w:w="284" w:type="dxa"/>
          </w:tcPr>
          <w:p w14:paraId="0D004798" w14:textId="77777777" w:rsidR="00E4256B" w:rsidRPr="0094572B" w:rsidRDefault="00E4256B" w:rsidP="00461D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73A14" w14:textId="77777777" w:rsidR="00E4256B" w:rsidRPr="0094572B" w:rsidRDefault="00E4256B" w:rsidP="00461D5A">
            <w:pPr>
              <w:spacing w:line="360" w:lineRule="auto"/>
              <w:jc w:val="center"/>
              <w:rPr>
                <w:rStyle w:val="a6"/>
                <w:rFonts w:ascii="Times New Roman" w:eastAsia="等线" w:hAnsi="Times New Roman" w:cs="Times New Roman"/>
                <w:b w:val="0"/>
                <w:sz w:val="22"/>
                <w:shd w:val="clear" w:color="auto" w:fill="FFFFFF"/>
              </w:rPr>
            </w:pP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 xml:space="preserve">≥ </w:t>
            </w:r>
            <w:r w:rsidRPr="0094572B">
              <w:rPr>
                <w:rFonts w:ascii="Times New Roman" w:eastAsia="Minion Pro" w:hAnsi="Times New Roman" w:cs="Times New Roman"/>
                <w:sz w:val="22"/>
                <w:lang w:val="en-GB"/>
              </w:rPr>
              <w:t>–</w:t>
            </w: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2.5% to</w:t>
            </w: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＜</w:t>
            </w: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2.5%</w:t>
            </w:r>
          </w:p>
        </w:tc>
        <w:tc>
          <w:tcPr>
            <w:tcW w:w="283" w:type="dxa"/>
          </w:tcPr>
          <w:p w14:paraId="1C0C0362" w14:textId="77777777" w:rsidR="00E4256B" w:rsidRPr="0094572B" w:rsidRDefault="00E4256B" w:rsidP="00461D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EA9295" w14:textId="77777777" w:rsidR="00E4256B" w:rsidRPr="0094572B" w:rsidRDefault="00E4256B" w:rsidP="00461D5A">
            <w:pPr>
              <w:spacing w:line="360" w:lineRule="auto"/>
              <w:jc w:val="center"/>
              <w:rPr>
                <w:rStyle w:val="a6"/>
                <w:rFonts w:ascii="Times New Roman" w:eastAsia="等线" w:hAnsi="Times New Roman" w:cs="Times New Roman"/>
                <w:b w:val="0"/>
                <w:sz w:val="22"/>
                <w:shd w:val="clear" w:color="auto" w:fill="FFFFFF"/>
              </w:rPr>
            </w:pP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≥2.5% to</w:t>
            </w: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＜</w:t>
            </w: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5%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90618A6" w14:textId="77777777" w:rsidR="00E4256B" w:rsidRPr="0094572B" w:rsidRDefault="00E4256B" w:rsidP="00461D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C6CD2" w14:textId="77777777" w:rsidR="00E4256B" w:rsidRPr="0094572B" w:rsidRDefault="00E4256B" w:rsidP="00461D5A">
            <w:pPr>
              <w:spacing w:line="360" w:lineRule="auto"/>
              <w:jc w:val="center"/>
              <w:rPr>
                <w:rStyle w:val="a6"/>
                <w:rFonts w:ascii="Times New Roman" w:eastAsia="等线" w:hAnsi="Times New Roman" w:cs="Times New Roman"/>
                <w:b w:val="0"/>
                <w:sz w:val="22"/>
                <w:shd w:val="clear" w:color="auto" w:fill="FFFFFF"/>
              </w:rPr>
            </w:pPr>
            <w:r w:rsidRPr="0094572B">
              <w:rPr>
                <w:rFonts w:ascii="Times New Roman" w:eastAsia="等线" w:hAnsi="Times New Roman" w:cs="Times New Roman"/>
                <w:bCs/>
                <w:sz w:val="22"/>
              </w:rPr>
              <w:t>≥ 5%</w:t>
            </w:r>
          </w:p>
        </w:tc>
      </w:tr>
      <w:tr w:rsidR="00E4256B" w:rsidRPr="00127EAC" w14:paraId="65BA24DF" w14:textId="77777777" w:rsidTr="00461D5A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31EB0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D1FEE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EA6B5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95%</w:t>
            </w:r>
            <w:r w:rsidRPr="00127EAC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C</w:t>
            </w:r>
            <w:r w:rsidRPr="0094572B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I</w:t>
            </w:r>
          </w:p>
        </w:tc>
        <w:tc>
          <w:tcPr>
            <w:tcW w:w="284" w:type="dxa"/>
          </w:tcPr>
          <w:p w14:paraId="76DE3EE6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71FF2E4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Reference</w:t>
            </w:r>
          </w:p>
        </w:tc>
        <w:tc>
          <w:tcPr>
            <w:tcW w:w="283" w:type="dxa"/>
          </w:tcPr>
          <w:p w14:paraId="2FB6000D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42CC9C9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54626C4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95%</w:t>
            </w:r>
            <w:r w:rsidRPr="00127EAC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C</w:t>
            </w:r>
            <w:r w:rsidRPr="0094572B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I</w:t>
            </w:r>
          </w:p>
        </w:tc>
        <w:tc>
          <w:tcPr>
            <w:tcW w:w="284" w:type="dxa"/>
          </w:tcPr>
          <w:p w14:paraId="1F4A2C0F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8902DA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23F695E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127EAC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95%</w:t>
            </w:r>
            <w:r w:rsidRPr="00127EAC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C</w:t>
            </w:r>
            <w:r w:rsidRPr="0094572B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I</w:t>
            </w:r>
          </w:p>
        </w:tc>
      </w:tr>
      <w:tr w:rsidR="00E4256B" w:rsidRPr="00127EAC" w14:paraId="664598EB" w14:textId="77777777" w:rsidTr="00461D5A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3125642B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V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FA 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at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follow-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2808158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shd w:val="clear" w:color="auto" w:fill="auto"/>
          </w:tcPr>
          <w:p w14:paraId="16EEB788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84" w:type="dxa"/>
          </w:tcPr>
          <w:p w14:paraId="5F03967A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shd w:val="clear" w:color="auto" w:fill="auto"/>
          </w:tcPr>
          <w:p w14:paraId="27B0AE66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83" w:type="dxa"/>
          </w:tcPr>
          <w:p w14:paraId="401F3DFF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099A294B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shd w:val="clear" w:color="auto" w:fill="auto"/>
          </w:tcPr>
          <w:p w14:paraId="7A2EEAEC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84" w:type="dxa"/>
          </w:tcPr>
          <w:p w14:paraId="74F76747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241FF42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8EA798B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</w:tr>
      <w:tr w:rsidR="00E4256B" w:rsidRPr="00127EAC" w14:paraId="653C1F9C" w14:textId="77777777" w:rsidTr="00461D5A">
        <w:tc>
          <w:tcPr>
            <w:tcW w:w="2093" w:type="dxa"/>
            <w:shd w:val="clear" w:color="auto" w:fill="auto"/>
          </w:tcPr>
          <w:p w14:paraId="17085DE5" w14:textId="77777777" w:rsidR="00E4256B" w:rsidRPr="005C7038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  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Age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≥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3706CA99" w14:textId="6DAC862A" w:rsidR="00E4256B" w:rsidRPr="00127EAC" w:rsidRDefault="00302DA5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9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A971019" w14:textId="49AD4C91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87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1</w:t>
            </w:r>
            <w:r w:rsidR="00302DA5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4</w:t>
            </w:r>
          </w:p>
        </w:tc>
        <w:tc>
          <w:tcPr>
            <w:tcW w:w="284" w:type="dxa"/>
          </w:tcPr>
          <w:p w14:paraId="3051519F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shd w:val="clear" w:color="auto" w:fill="auto"/>
          </w:tcPr>
          <w:p w14:paraId="3AB4FFA1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</w:p>
        </w:tc>
        <w:tc>
          <w:tcPr>
            <w:tcW w:w="283" w:type="dxa"/>
          </w:tcPr>
          <w:p w14:paraId="4CBF862D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6A8B3926" w14:textId="757C7C23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7A1C479C" w14:textId="46098E95" w:rsidR="00E4256B" w:rsidRPr="00127EAC" w:rsidRDefault="00FC2C4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00</w:t>
            </w:r>
            <w:r w:rsidR="00E4256B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25</w:t>
            </w:r>
          </w:p>
        </w:tc>
        <w:tc>
          <w:tcPr>
            <w:tcW w:w="284" w:type="dxa"/>
          </w:tcPr>
          <w:p w14:paraId="29F41F96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156C9756" w14:textId="09571458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302DA5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01F6698E" w14:textId="3E488B72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</w:t>
            </w:r>
            <w:r w:rsidR="00302DA5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6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3</w:t>
            </w:r>
            <w:r w:rsidR="00302DA5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5</w:t>
            </w:r>
          </w:p>
        </w:tc>
      </w:tr>
      <w:tr w:rsidR="00E4256B" w:rsidRPr="00127EAC" w14:paraId="047D2D33" w14:textId="77777777" w:rsidTr="00461D5A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4E959843" w14:textId="77777777" w:rsidR="00E4256B" w:rsidRPr="005C7038" w:rsidRDefault="00E4256B" w:rsidP="00461D5A">
            <w:pPr>
              <w:spacing w:line="360" w:lineRule="auto"/>
              <w:ind w:firstLineChars="200" w:firstLine="440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Age</w:t>
            </w:r>
            <w:r w:rsidRPr="004E5909">
              <w:rPr>
                <w:rFonts w:ascii="Times New Roman" w:eastAsia="等线" w:hAnsi="Times New Roman" w:cs="Times New Roman"/>
                <w:bCs/>
              </w:rPr>
              <w:t>＜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FF2518" w14:textId="14C9E12A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9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3EF2FE" w14:textId="592144AB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8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6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1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7FCDBFC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A9000A0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74EF29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E07ED75" w14:textId="4F6A901C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2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12D7B1E" w14:textId="7E422F92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0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3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D91107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A6F1F5F" w14:textId="5C0A4201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41353A8" w14:textId="126BD43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8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54</w:t>
            </w:r>
          </w:p>
        </w:tc>
      </w:tr>
      <w:tr w:rsidR="00E4256B" w:rsidRPr="00127EAC" w14:paraId="502AC716" w14:textId="77777777" w:rsidTr="00461D5A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</w:tcPr>
          <w:p w14:paraId="513BB6D9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S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FA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 xml:space="preserve"> at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follow-u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AE27AF2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938721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B3E882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3EBB62B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B85BAC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FA1BD55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AE95CCA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999556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002E9EC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AD4C8DD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</w:tr>
      <w:tr w:rsidR="00E4256B" w:rsidRPr="00127EAC" w14:paraId="344A8A5E" w14:textId="77777777" w:rsidTr="00461D5A">
        <w:tc>
          <w:tcPr>
            <w:tcW w:w="2093" w:type="dxa"/>
            <w:shd w:val="clear" w:color="auto" w:fill="auto"/>
          </w:tcPr>
          <w:p w14:paraId="14247A20" w14:textId="77777777" w:rsidR="00E4256B" w:rsidRPr="00127EAC" w:rsidRDefault="00E4256B" w:rsidP="00461D5A">
            <w:pPr>
              <w:spacing w:line="360" w:lineRule="auto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  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Age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≥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 xml:space="preserve"> 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566DDD03" w14:textId="5476D7EC" w:rsidR="00E4256B" w:rsidRPr="00127EAC" w:rsidRDefault="00FC2C4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01</w:t>
            </w:r>
          </w:p>
        </w:tc>
        <w:tc>
          <w:tcPr>
            <w:tcW w:w="1134" w:type="dxa"/>
            <w:shd w:val="clear" w:color="auto" w:fill="auto"/>
          </w:tcPr>
          <w:p w14:paraId="4FC4AF8E" w14:textId="3EAC6D0B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9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6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8</w:t>
            </w:r>
          </w:p>
        </w:tc>
        <w:tc>
          <w:tcPr>
            <w:tcW w:w="284" w:type="dxa"/>
          </w:tcPr>
          <w:p w14:paraId="478FB0E7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shd w:val="clear" w:color="auto" w:fill="auto"/>
          </w:tcPr>
          <w:p w14:paraId="6E827158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</w:p>
        </w:tc>
        <w:tc>
          <w:tcPr>
            <w:tcW w:w="283" w:type="dxa"/>
          </w:tcPr>
          <w:p w14:paraId="1D433E99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37C5305A" w14:textId="4F21EB8E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2DCAC16" w14:textId="6B4BA932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9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6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29</w:t>
            </w:r>
          </w:p>
        </w:tc>
        <w:tc>
          <w:tcPr>
            <w:tcW w:w="284" w:type="dxa"/>
          </w:tcPr>
          <w:p w14:paraId="06C29519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71DE9009" w14:textId="5F76861F" w:rsidR="00E4256B" w:rsidRPr="00127EAC" w:rsidRDefault="00FC2C4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01</w:t>
            </w:r>
          </w:p>
        </w:tc>
        <w:tc>
          <w:tcPr>
            <w:tcW w:w="1701" w:type="dxa"/>
            <w:shd w:val="clear" w:color="auto" w:fill="auto"/>
          </w:tcPr>
          <w:p w14:paraId="02488CB4" w14:textId="2821ABC6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82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7</w:t>
            </w:r>
          </w:p>
        </w:tc>
      </w:tr>
      <w:tr w:rsidR="00E4256B" w:rsidRPr="00127EAC" w14:paraId="4F60EFAE" w14:textId="77777777" w:rsidTr="00461D5A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2AAAFBBD" w14:textId="77777777" w:rsidR="00E4256B" w:rsidRPr="00127EAC" w:rsidRDefault="00E4256B" w:rsidP="00461D5A">
            <w:pPr>
              <w:spacing w:line="360" w:lineRule="auto"/>
              <w:ind w:firstLineChars="200" w:firstLine="440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Age</w:t>
            </w:r>
            <w:r w:rsidRPr="004E5909">
              <w:rPr>
                <w:rFonts w:ascii="Times New Roman" w:eastAsia="等线" w:hAnsi="Times New Roman" w:cs="Times New Roman"/>
                <w:bCs/>
              </w:rPr>
              <w:t>＜</w:t>
            </w:r>
            <w:r w:rsidRPr="005C7038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8845FE" w14:textId="23128688" w:rsidR="00E4256B" w:rsidRPr="00127EAC" w:rsidRDefault="00FC2C4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2F2144B" w14:textId="488DAF43" w:rsidR="00E4256B" w:rsidRPr="00127EAC" w:rsidRDefault="00FC2C4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88</w:t>
            </w:r>
            <w:r w:rsidR="00E4256B"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012DD3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447FAC8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86C7956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77B84D" w14:textId="1EC4AFFD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FE63692" w14:textId="03A3C274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.9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4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3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C8354A" w14:textId="77777777" w:rsidR="00E4256B" w:rsidRPr="00127EAC" w:rsidRDefault="00E4256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B11ED7" w14:textId="0E9B6FC7" w:rsidR="00E4256B" w:rsidRPr="00127EAC" w:rsidRDefault="00FC2C4B" w:rsidP="00461D5A">
            <w:pPr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9F8F878" w14:textId="688132AB" w:rsidR="00E4256B" w:rsidRPr="00127EAC" w:rsidRDefault="00E4256B" w:rsidP="00461D5A">
            <w:pPr>
              <w:tabs>
                <w:tab w:val="left" w:pos="960"/>
              </w:tabs>
              <w:spacing w:line="360" w:lineRule="auto"/>
              <w:jc w:val="center"/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</w:pPr>
            <w:r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0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88</w:t>
            </w:r>
            <w:r>
              <w:rPr>
                <w:rStyle w:val="a6"/>
                <w:rFonts w:ascii="Times New Roman" w:hAnsi="Times New Roman" w:cs="Times New Roman"/>
                <w:b w:val="0"/>
                <w:sz w:val="22"/>
                <w:shd w:val="clear" w:color="auto" w:fill="FFFFFF"/>
              </w:rPr>
              <w:t>-1.</w:t>
            </w:r>
            <w:r w:rsidR="00FC2C4B">
              <w:rPr>
                <w:rStyle w:val="a6"/>
                <w:rFonts w:ascii="Times New Roman" w:hAnsi="Times New Roman" w:cs="Times New Roman" w:hint="eastAsia"/>
                <w:b w:val="0"/>
                <w:sz w:val="22"/>
                <w:shd w:val="clear" w:color="auto" w:fill="FFFFFF"/>
              </w:rPr>
              <w:t>12</w:t>
            </w:r>
          </w:p>
        </w:tc>
      </w:tr>
    </w:tbl>
    <w:p w14:paraId="328C2F69" w14:textId="0844F73D" w:rsidR="00AF4E2B" w:rsidRPr="000644CC" w:rsidRDefault="00E4256B" w:rsidP="00463043">
      <w:pPr>
        <w:spacing w:line="360" w:lineRule="auto"/>
        <w:rPr>
          <w:rFonts w:ascii="Times New Roman" w:eastAsia="宋体" w:hAnsi="Times New Roman" w:cs="Times New Roman"/>
          <w:color w:val="000033"/>
          <w:sz w:val="24"/>
          <w:szCs w:val="24"/>
        </w:rPr>
      </w:pP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Model was adjusted for </w:t>
      </w:r>
      <w:r>
        <w:rPr>
          <w:rStyle w:val="a6"/>
          <w:rFonts w:ascii="Times New Roman" w:hAnsi="Times New Roman" w:cs="Times New Roman" w:hint="eastAsia"/>
          <w:b w:val="0"/>
          <w:sz w:val="22"/>
          <w:shd w:val="clear" w:color="auto" w:fill="FFFFFF"/>
        </w:rPr>
        <w:t>age,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 sex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SBP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DBP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HbA1c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HOMA-IR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TG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HDL-C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, </w:t>
      </w:r>
      <w:r w:rsidRPr="008042E9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LDL-C</w:t>
      </w:r>
      <w:r w:rsidR="006605AC">
        <w:rPr>
          <w:rStyle w:val="a6"/>
          <w:rFonts w:ascii="Times New Roman" w:hAnsi="Times New Roman" w:cs="Times New Roman" w:hint="eastAsia"/>
          <w:b w:val="0"/>
          <w:sz w:val="22"/>
          <w:shd w:val="clear" w:color="auto" w:fill="FFFFFF"/>
        </w:rPr>
        <w:t>,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 BMI </w:t>
      </w:r>
      <w:r w:rsidR="006605AC"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 xml:space="preserve">and WC </w:t>
      </w:r>
      <w:r>
        <w:rPr>
          <w:rStyle w:val="a6"/>
          <w:rFonts w:ascii="Times New Roman" w:hAnsi="Times New Roman" w:cs="Times New Roman"/>
          <w:b w:val="0"/>
          <w:sz w:val="22"/>
          <w:shd w:val="clear" w:color="auto" w:fill="FFFFFF"/>
        </w:rPr>
        <w:t>at baseline.</w:t>
      </w:r>
    </w:p>
    <w:sectPr w:rsidR="00AF4E2B" w:rsidRPr="000644CC" w:rsidSect="0046304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 Math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NDM0MjMwtDA2MDNX0lEKTi0uzszPAykwqgUAVgfuqiwAAAA="/>
  </w:docVars>
  <w:rsids>
    <w:rsidRoot w:val="00785F4E"/>
    <w:rsid w:val="0001581F"/>
    <w:rsid w:val="00017E58"/>
    <w:rsid w:val="000644CC"/>
    <w:rsid w:val="00087E22"/>
    <w:rsid w:val="000B10DD"/>
    <w:rsid w:val="000C23E7"/>
    <w:rsid w:val="000E06A3"/>
    <w:rsid w:val="00106531"/>
    <w:rsid w:val="00116D60"/>
    <w:rsid w:val="001344CC"/>
    <w:rsid w:val="001722CD"/>
    <w:rsid w:val="001E113C"/>
    <w:rsid w:val="00233629"/>
    <w:rsid w:val="00250289"/>
    <w:rsid w:val="002673AB"/>
    <w:rsid w:val="002C1794"/>
    <w:rsid w:val="002C2374"/>
    <w:rsid w:val="002C5118"/>
    <w:rsid w:val="002C74B5"/>
    <w:rsid w:val="00302DA5"/>
    <w:rsid w:val="00314EFE"/>
    <w:rsid w:val="003410A8"/>
    <w:rsid w:val="0034526E"/>
    <w:rsid w:val="003624DE"/>
    <w:rsid w:val="00384E50"/>
    <w:rsid w:val="00387435"/>
    <w:rsid w:val="003F3240"/>
    <w:rsid w:val="003F4144"/>
    <w:rsid w:val="00417530"/>
    <w:rsid w:val="00424F38"/>
    <w:rsid w:val="0044770A"/>
    <w:rsid w:val="00463043"/>
    <w:rsid w:val="004676A0"/>
    <w:rsid w:val="0048336F"/>
    <w:rsid w:val="004853D6"/>
    <w:rsid w:val="004A788B"/>
    <w:rsid w:val="004C23F9"/>
    <w:rsid w:val="004D148D"/>
    <w:rsid w:val="004D7C92"/>
    <w:rsid w:val="00526620"/>
    <w:rsid w:val="00535483"/>
    <w:rsid w:val="005662EB"/>
    <w:rsid w:val="005E1AFB"/>
    <w:rsid w:val="005F327F"/>
    <w:rsid w:val="006605AC"/>
    <w:rsid w:val="006815E6"/>
    <w:rsid w:val="006A74E7"/>
    <w:rsid w:val="006B17AE"/>
    <w:rsid w:val="006C261B"/>
    <w:rsid w:val="00710C02"/>
    <w:rsid w:val="00732A45"/>
    <w:rsid w:val="00736F0F"/>
    <w:rsid w:val="0076309E"/>
    <w:rsid w:val="00785F4E"/>
    <w:rsid w:val="007975E3"/>
    <w:rsid w:val="007D263F"/>
    <w:rsid w:val="007F20EB"/>
    <w:rsid w:val="00816430"/>
    <w:rsid w:val="0083360D"/>
    <w:rsid w:val="00847E28"/>
    <w:rsid w:val="00857CC8"/>
    <w:rsid w:val="00897E41"/>
    <w:rsid w:val="008D0F11"/>
    <w:rsid w:val="008D1711"/>
    <w:rsid w:val="008D29B8"/>
    <w:rsid w:val="008D4D88"/>
    <w:rsid w:val="008E1833"/>
    <w:rsid w:val="008E7965"/>
    <w:rsid w:val="008E7F5E"/>
    <w:rsid w:val="00903782"/>
    <w:rsid w:val="00936A34"/>
    <w:rsid w:val="0094572B"/>
    <w:rsid w:val="0098365A"/>
    <w:rsid w:val="009845A8"/>
    <w:rsid w:val="00985FD3"/>
    <w:rsid w:val="00990B2A"/>
    <w:rsid w:val="009B6235"/>
    <w:rsid w:val="009E6F10"/>
    <w:rsid w:val="00A27939"/>
    <w:rsid w:val="00A66867"/>
    <w:rsid w:val="00A729D9"/>
    <w:rsid w:val="00AB11B1"/>
    <w:rsid w:val="00AB5293"/>
    <w:rsid w:val="00AC67B4"/>
    <w:rsid w:val="00AE2676"/>
    <w:rsid w:val="00AF4E2B"/>
    <w:rsid w:val="00B425FB"/>
    <w:rsid w:val="00B7194C"/>
    <w:rsid w:val="00B77C50"/>
    <w:rsid w:val="00B95C63"/>
    <w:rsid w:val="00BE4B63"/>
    <w:rsid w:val="00C45B8A"/>
    <w:rsid w:val="00C5533E"/>
    <w:rsid w:val="00C6277A"/>
    <w:rsid w:val="00C84369"/>
    <w:rsid w:val="00C91CBD"/>
    <w:rsid w:val="00C96C8F"/>
    <w:rsid w:val="00CC7F59"/>
    <w:rsid w:val="00D4798F"/>
    <w:rsid w:val="00DA2ECC"/>
    <w:rsid w:val="00DC2DC2"/>
    <w:rsid w:val="00DC3EA0"/>
    <w:rsid w:val="00DD7CD2"/>
    <w:rsid w:val="00DF4D46"/>
    <w:rsid w:val="00E156A2"/>
    <w:rsid w:val="00E4256B"/>
    <w:rsid w:val="00E43D46"/>
    <w:rsid w:val="00ED63D2"/>
    <w:rsid w:val="00F005C7"/>
    <w:rsid w:val="00F464E9"/>
    <w:rsid w:val="00F55EFE"/>
    <w:rsid w:val="00F762E8"/>
    <w:rsid w:val="00F83932"/>
    <w:rsid w:val="00F9700F"/>
    <w:rsid w:val="00FC2C4B"/>
    <w:rsid w:val="00FD4A35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B887C"/>
  <w15:docId w15:val="{667FDD13-03E0-42AE-98E1-E13C2BB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AF4E2B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AF4E2B"/>
  </w:style>
  <w:style w:type="character" w:styleId="a5">
    <w:name w:val="annotation reference"/>
    <w:basedOn w:val="a0"/>
    <w:uiPriority w:val="99"/>
    <w:semiHidden/>
    <w:unhideWhenUsed/>
    <w:rsid w:val="00AF4E2B"/>
    <w:rPr>
      <w:sz w:val="21"/>
      <w:szCs w:val="21"/>
    </w:rPr>
  </w:style>
  <w:style w:type="character" w:styleId="a6">
    <w:name w:val="Strong"/>
    <w:basedOn w:val="a0"/>
    <w:uiPriority w:val="22"/>
    <w:qFormat/>
    <w:rsid w:val="00AF4E2B"/>
    <w:rPr>
      <w:b/>
      <w:bCs/>
    </w:rPr>
  </w:style>
  <w:style w:type="character" w:styleId="a7">
    <w:name w:val="Hyperlink"/>
    <w:basedOn w:val="a0"/>
    <w:uiPriority w:val="99"/>
    <w:unhideWhenUsed/>
    <w:rsid w:val="0052662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526620"/>
    <w:rPr>
      <w:color w:val="605E5C"/>
      <w:shd w:val="clear" w:color="auto" w:fill="E1DFDD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1E113C"/>
    <w:rPr>
      <w:b/>
      <w:bCs/>
    </w:rPr>
  </w:style>
  <w:style w:type="character" w:customStyle="1" w:styleId="a9">
    <w:name w:val="批注主题 字符"/>
    <w:basedOn w:val="a4"/>
    <w:link w:val="a8"/>
    <w:uiPriority w:val="99"/>
    <w:semiHidden/>
    <w:rsid w:val="001E113C"/>
    <w:rPr>
      <w:b/>
      <w:bCs/>
    </w:rPr>
  </w:style>
  <w:style w:type="paragraph" w:styleId="aa">
    <w:name w:val="Revision"/>
    <w:hidden/>
    <w:uiPriority w:val="99"/>
    <w:semiHidden/>
    <w:rsid w:val="0098365A"/>
  </w:style>
  <w:style w:type="paragraph" w:styleId="ab">
    <w:name w:val="Balloon Text"/>
    <w:basedOn w:val="a"/>
    <w:link w:val="ac"/>
    <w:uiPriority w:val="99"/>
    <w:semiHidden/>
    <w:unhideWhenUsed/>
    <w:rsid w:val="00BE4B63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E4B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1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8C3BE-1D44-4C75-8594-792AB77D6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维杰</dc:creator>
  <cp:keywords/>
  <dc:description/>
  <cp:lastModifiedBy>曹维杰</cp:lastModifiedBy>
  <cp:revision>20</cp:revision>
  <dcterms:created xsi:type="dcterms:W3CDTF">2022-03-08T15:45:00Z</dcterms:created>
  <dcterms:modified xsi:type="dcterms:W3CDTF">2022-05-02T13:59:00Z</dcterms:modified>
</cp:coreProperties>
</file>